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13"/>
        <w:gridCol w:w="3966"/>
      </w:tblGrid>
      <w:tr w:rsidR="00AE3113" w:rsidRPr="00AE3113" w14:paraId="152B2DDE" w14:textId="77777777" w:rsidTr="00B84DA8"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C87533" w14:textId="62018C1E" w:rsidR="0036361C" w:rsidRPr="00AE3113" w:rsidRDefault="0036361C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bookmarkStart w:id="0" w:name="_GoBack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b Name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44FDDF" w14:textId="2AE0657C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lecular Formular</w:t>
            </w:r>
          </w:p>
        </w:tc>
        <w:tc>
          <w:tcPr>
            <w:tcW w:w="39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CC0D69" w14:textId="2F1E05AC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tructural Formular</w:t>
            </w:r>
          </w:p>
        </w:tc>
      </w:tr>
      <w:tr w:rsidR="00AE3113" w:rsidRPr="00AE3113" w14:paraId="61435556" w14:textId="77777777" w:rsidTr="00B84DA8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48B6462" w14:textId="4F418F01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osmarin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6296C90F" w14:textId="2B9B82D4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8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6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8</w:t>
            </w:r>
          </w:p>
        </w:tc>
        <w:tc>
          <w:tcPr>
            <w:tcW w:w="3966" w:type="dxa"/>
            <w:tcBorders>
              <w:top w:val="single" w:sz="4" w:space="0" w:color="auto"/>
            </w:tcBorders>
            <w:vAlign w:val="center"/>
          </w:tcPr>
          <w:p w14:paraId="4DAC2CE6" w14:textId="5C860BEF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1D84A791" wp14:editId="693E3F7E">
                  <wp:extent cx="2079817" cy="971550"/>
                  <wp:effectExtent l="0" t="0" r="0" b="0"/>
                  <wp:docPr id="102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33D268-29E9-1737-6ED9-9F5BE43B87E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33D268-29E9-1737-6ED9-9F5BE43B87E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3329" cy="9918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32262E24" w14:textId="77777777" w:rsidTr="00B84DA8">
        <w:tc>
          <w:tcPr>
            <w:tcW w:w="2127" w:type="dxa"/>
            <w:vAlign w:val="center"/>
          </w:tcPr>
          <w:p w14:paraId="6F2D9FA7" w14:textId="187A2CE0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alvianol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 A</w:t>
            </w:r>
          </w:p>
        </w:tc>
        <w:tc>
          <w:tcPr>
            <w:tcW w:w="2213" w:type="dxa"/>
            <w:vAlign w:val="center"/>
          </w:tcPr>
          <w:p w14:paraId="4452BA96" w14:textId="03EDD151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26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22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0</w:t>
            </w:r>
          </w:p>
        </w:tc>
        <w:tc>
          <w:tcPr>
            <w:tcW w:w="3966" w:type="dxa"/>
            <w:vAlign w:val="center"/>
          </w:tcPr>
          <w:p w14:paraId="34CCDC24" w14:textId="4F8A79DB" w:rsidR="0036361C" w:rsidRPr="00AE3113" w:rsidRDefault="005A5DF2" w:rsidP="00B035B1">
            <w:pPr>
              <w:tabs>
                <w:tab w:val="left" w:pos="12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09857575" wp14:editId="1D0818A8">
                  <wp:extent cx="2124682" cy="1295400"/>
                  <wp:effectExtent l="0" t="0" r="9525" b="0"/>
                  <wp:docPr id="2052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59314B5-1A9D-4085-A331-60ADE27266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59314B5-1A9D-4085-A331-60ADE272669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234" b="18797"/>
                          <a:stretch/>
                        </pic:blipFill>
                        <pic:spPr bwMode="auto">
                          <a:xfrm>
                            <a:off x="0" y="0"/>
                            <a:ext cx="2133882" cy="1301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64A6126B" w14:textId="77777777" w:rsidTr="00B84DA8">
        <w:tc>
          <w:tcPr>
            <w:tcW w:w="2127" w:type="dxa"/>
            <w:vAlign w:val="center"/>
          </w:tcPr>
          <w:p w14:paraId="7DC4E57A" w14:textId="53859659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alvianol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 B</w:t>
            </w:r>
          </w:p>
        </w:tc>
        <w:tc>
          <w:tcPr>
            <w:tcW w:w="2213" w:type="dxa"/>
            <w:vAlign w:val="center"/>
          </w:tcPr>
          <w:p w14:paraId="05A487B0" w14:textId="69789C69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36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30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6</w:t>
            </w:r>
          </w:p>
        </w:tc>
        <w:tc>
          <w:tcPr>
            <w:tcW w:w="3966" w:type="dxa"/>
            <w:vAlign w:val="center"/>
          </w:tcPr>
          <w:p w14:paraId="13F622E9" w14:textId="4E6A02B3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53F65FD2" wp14:editId="4B9AC2F6">
                  <wp:extent cx="2226310" cy="1560605"/>
                  <wp:effectExtent l="0" t="0" r="2540" b="1905"/>
                  <wp:docPr id="307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7736BC-52CE-98A2-0268-A34C36DAA65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7736BC-52CE-98A2-0268-A34C36DAA65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61" b="14640"/>
                          <a:stretch/>
                        </pic:blipFill>
                        <pic:spPr bwMode="auto">
                          <a:xfrm>
                            <a:off x="0" y="0"/>
                            <a:ext cx="2237810" cy="1568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248FA387" w14:textId="77777777" w:rsidTr="00B84DA8">
        <w:tc>
          <w:tcPr>
            <w:tcW w:w="2127" w:type="dxa"/>
            <w:vAlign w:val="center"/>
          </w:tcPr>
          <w:p w14:paraId="521D818A" w14:textId="68961206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</w:t>
            </w:r>
            <w:r w:rsidR="005A5DF2"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thospermic</w:t>
            </w:r>
            <w:proofErr w:type="spellEnd"/>
            <w:r w:rsidR="005A5DF2"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</w:t>
            </w:r>
          </w:p>
        </w:tc>
        <w:tc>
          <w:tcPr>
            <w:tcW w:w="2213" w:type="dxa"/>
            <w:vAlign w:val="center"/>
          </w:tcPr>
          <w:p w14:paraId="50FF6FD6" w14:textId="7A4C3C5D" w:rsidR="0036361C" w:rsidRPr="00AE3113" w:rsidRDefault="005A5DF2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27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22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2</w:t>
            </w:r>
          </w:p>
        </w:tc>
        <w:tc>
          <w:tcPr>
            <w:tcW w:w="3966" w:type="dxa"/>
            <w:vAlign w:val="center"/>
          </w:tcPr>
          <w:p w14:paraId="72724360" w14:textId="6A8A033D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4BAB18D2" wp14:editId="5E0D7B0C">
                  <wp:extent cx="2043931" cy="1758950"/>
                  <wp:effectExtent l="0" t="0" r="0" b="0"/>
                  <wp:docPr id="9218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2E94D2-F068-94DC-FCD2-34E9BDBCCA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18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2E94D2-F068-94DC-FCD2-34E9BDBCCA2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50" b="6793"/>
                          <a:stretch/>
                        </pic:blipFill>
                        <pic:spPr bwMode="auto">
                          <a:xfrm>
                            <a:off x="0" y="0"/>
                            <a:ext cx="2051563" cy="1765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3584AB5D" w14:textId="77777777" w:rsidTr="00B84DA8">
        <w:tc>
          <w:tcPr>
            <w:tcW w:w="2127" w:type="dxa"/>
            <w:vAlign w:val="center"/>
          </w:tcPr>
          <w:p w14:paraId="35812A04" w14:textId="5004A479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otocatechu</w:t>
            </w:r>
            <w:proofErr w:type="spellEnd"/>
            <w:r w:rsidR="00B84DA8"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dehyde</w:t>
            </w:r>
          </w:p>
        </w:tc>
        <w:tc>
          <w:tcPr>
            <w:tcW w:w="2213" w:type="dxa"/>
            <w:vAlign w:val="center"/>
          </w:tcPr>
          <w:p w14:paraId="3735A93B" w14:textId="23F20A37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7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6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3</w:t>
            </w:r>
          </w:p>
        </w:tc>
        <w:tc>
          <w:tcPr>
            <w:tcW w:w="3966" w:type="dxa"/>
            <w:vAlign w:val="center"/>
          </w:tcPr>
          <w:p w14:paraId="20AA04BE" w14:textId="5CE10991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4038E727" wp14:editId="60063579">
                  <wp:extent cx="973093" cy="808990"/>
                  <wp:effectExtent l="0" t="0" r="0" b="0"/>
                  <wp:docPr id="8200" name="Picture 8" descr="3,4-Dihydroxybenzaldehyde analytical standar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92A44D-B327-79E0-2FA7-54C8C70252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0" name="Picture 8" descr="3,4-Dihydroxybenzaldehyde analytical standar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92A44D-B327-79E0-2FA7-54C8C702527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86" b="1"/>
                          <a:stretch/>
                        </pic:blipFill>
                        <pic:spPr bwMode="auto">
                          <a:xfrm>
                            <a:off x="0" y="0"/>
                            <a:ext cx="994461" cy="826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3F48D3C7" w14:textId="77777777" w:rsidTr="00B84DA8">
        <w:tc>
          <w:tcPr>
            <w:tcW w:w="2127" w:type="dxa"/>
            <w:vAlign w:val="center"/>
          </w:tcPr>
          <w:p w14:paraId="3DAEED6C" w14:textId="798E747E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alvian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 A</w:t>
            </w:r>
          </w:p>
        </w:tc>
        <w:tc>
          <w:tcPr>
            <w:tcW w:w="2213" w:type="dxa"/>
            <w:vAlign w:val="center"/>
          </w:tcPr>
          <w:p w14:paraId="7AD70B84" w14:textId="3369671B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9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0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5</w:t>
            </w:r>
          </w:p>
        </w:tc>
        <w:tc>
          <w:tcPr>
            <w:tcW w:w="3966" w:type="dxa"/>
            <w:vAlign w:val="center"/>
          </w:tcPr>
          <w:p w14:paraId="26E1CB81" w14:textId="137F0E15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14F19549" wp14:editId="40E30366">
                  <wp:extent cx="1374775" cy="685826"/>
                  <wp:effectExtent l="0" t="0" r="0" b="0"/>
                  <wp:docPr id="6469806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69" b="25090"/>
                          <a:stretch/>
                        </pic:blipFill>
                        <pic:spPr bwMode="auto">
                          <a:xfrm>
                            <a:off x="0" y="0"/>
                            <a:ext cx="1398121" cy="69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1D9EB4FB" w14:textId="77777777" w:rsidTr="00B84DA8">
        <w:tc>
          <w:tcPr>
            <w:tcW w:w="2127" w:type="dxa"/>
            <w:vAlign w:val="center"/>
          </w:tcPr>
          <w:p w14:paraId="19D3AB77" w14:textId="77777777" w:rsidR="00B84DA8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ydroxysafflor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</w:p>
          <w:p w14:paraId="67F150CF" w14:textId="3F5ACF68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yellow A</w:t>
            </w:r>
          </w:p>
        </w:tc>
        <w:tc>
          <w:tcPr>
            <w:tcW w:w="2213" w:type="dxa"/>
            <w:vAlign w:val="center"/>
          </w:tcPr>
          <w:p w14:paraId="2FB5F509" w14:textId="4355B37C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27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32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6</w:t>
            </w:r>
          </w:p>
        </w:tc>
        <w:tc>
          <w:tcPr>
            <w:tcW w:w="3966" w:type="dxa"/>
            <w:vAlign w:val="center"/>
          </w:tcPr>
          <w:p w14:paraId="728619F5" w14:textId="17E72A3C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1A4C06AF" wp14:editId="67632070">
                  <wp:extent cx="2374756" cy="1500166"/>
                  <wp:effectExtent l="0" t="0" r="6985" b="5080"/>
                  <wp:docPr id="6148" name="Picture 4" descr="Hydroxysafflor yellow A phyproof&amp;#174; Reference Substa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753A78-BCD9-AB6E-3B97-29C242314EB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8" name="Picture 4" descr="Hydroxysafflor yellow A phyproof&amp;#174; Reference Substanc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753A78-BCD9-AB6E-3B97-29C242314EB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94" t="4430" r="4157" b="4381"/>
                          <a:stretch/>
                        </pic:blipFill>
                        <pic:spPr bwMode="auto">
                          <a:xfrm>
                            <a:off x="0" y="0"/>
                            <a:ext cx="2399555" cy="1515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113" w:rsidRPr="00AE3113" w14:paraId="48C9DCC8" w14:textId="77777777" w:rsidTr="00B84DA8">
        <w:tc>
          <w:tcPr>
            <w:tcW w:w="2127" w:type="dxa"/>
            <w:vAlign w:val="center"/>
          </w:tcPr>
          <w:p w14:paraId="6C91C717" w14:textId="7EECBDE7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affe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</w:t>
            </w:r>
          </w:p>
        </w:tc>
        <w:tc>
          <w:tcPr>
            <w:tcW w:w="2213" w:type="dxa"/>
            <w:vAlign w:val="center"/>
          </w:tcPr>
          <w:p w14:paraId="2F8FA941" w14:textId="769334C3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9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8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4</w:t>
            </w:r>
          </w:p>
        </w:tc>
        <w:tc>
          <w:tcPr>
            <w:tcW w:w="3966" w:type="dxa"/>
            <w:vAlign w:val="center"/>
          </w:tcPr>
          <w:p w14:paraId="355CEBAB" w14:textId="30F58CA4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57213B54" wp14:editId="480A99AC">
                  <wp:extent cx="1377950" cy="840858"/>
                  <wp:effectExtent l="0" t="0" r="0" b="0"/>
                  <wp:docPr id="5124" name="Picture 4" descr="咖啡酸 matrix substance for MALDI-MS, &amp;#8805;99.0% (HPLC)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F71962-46CA-476A-D954-BE6BB430EE3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4" name="Picture 4" descr="咖啡酸 matrix substance for MALDI-MS, &amp;#8805;99.0% (HPLC)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F71962-46CA-476A-D954-BE6BB430EE3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27" t="4382" r="4440" b="2603"/>
                          <a:stretch/>
                        </pic:blipFill>
                        <pic:spPr bwMode="auto">
                          <a:xfrm>
                            <a:off x="0" y="0"/>
                            <a:ext cx="1406326" cy="858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35B1" w:rsidRPr="00AE3113" w14:paraId="3F34685B" w14:textId="77777777" w:rsidTr="00B84DA8">
        <w:tc>
          <w:tcPr>
            <w:tcW w:w="2127" w:type="dxa"/>
            <w:vAlign w:val="center"/>
          </w:tcPr>
          <w:p w14:paraId="0327C073" w14:textId="24663FD7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erulic</w:t>
            </w:r>
            <w:proofErr w:type="spellEnd"/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Acid</w:t>
            </w:r>
          </w:p>
        </w:tc>
        <w:tc>
          <w:tcPr>
            <w:tcW w:w="2213" w:type="dxa"/>
            <w:vAlign w:val="center"/>
          </w:tcPr>
          <w:p w14:paraId="270E9C73" w14:textId="787427AF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0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10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</w:t>
            </w:r>
            <w:r w:rsidRPr="00AE3113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bscript"/>
              </w:rPr>
              <w:t>4</w:t>
            </w:r>
          </w:p>
        </w:tc>
        <w:tc>
          <w:tcPr>
            <w:tcW w:w="3966" w:type="dxa"/>
            <w:vAlign w:val="center"/>
          </w:tcPr>
          <w:p w14:paraId="7694A2BF" w14:textId="4C0E569A" w:rsidR="0036361C" w:rsidRPr="00AE3113" w:rsidRDefault="00B035B1" w:rsidP="00B03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E3113">
              <w:rPr>
                <w:rFonts w:ascii="Times New Roman" w:hAnsi="Times New Roman" w:cs="Times New Roman"/>
                <w:noProof/>
                <w:color w:val="000000" w:themeColor="text1"/>
                <w:sz w:val="36"/>
                <w:szCs w:val="36"/>
                <w:lang w:val="en-IN" w:eastAsia="en-IN"/>
              </w:rPr>
              <w:drawing>
                <wp:inline distT="0" distB="0" distL="0" distR="0" wp14:anchorId="5D1D2AE2" wp14:editId="2053C072">
                  <wp:extent cx="1343660" cy="640652"/>
                  <wp:effectExtent l="0" t="0" r="0" b="7620"/>
                  <wp:docPr id="4098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F3562F-D4E3-386E-EC0C-A886FAE133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F3562F-D4E3-386E-EC0C-A886FAE133C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65" b="26255"/>
                          <a:stretch/>
                        </pic:blipFill>
                        <pic:spPr bwMode="auto">
                          <a:xfrm>
                            <a:off x="0" y="0"/>
                            <a:ext cx="1360055" cy="648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54CB55BE" w14:textId="77777777" w:rsidR="00A53789" w:rsidRPr="00AE3113" w:rsidRDefault="00A5378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A53789" w:rsidRPr="00AE3113" w:rsidSect="00AE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 w:grammar="clean"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89"/>
    <w:rsid w:val="0036361C"/>
    <w:rsid w:val="005A5DF2"/>
    <w:rsid w:val="00A53789"/>
    <w:rsid w:val="00AE3113"/>
    <w:rsid w:val="00B035B1"/>
    <w:rsid w:val="00B84DA8"/>
    <w:rsid w:val="00E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4559"/>
  <w15:chartTrackingRefBased/>
  <w15:docId w15:val="{F3AEA743-28A4-426F-9F8F-00376259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7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7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7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7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7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7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7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7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7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78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78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78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78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78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78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537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7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7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7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7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7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png"/><Relationship Id="rId5" Type="http://schemas.openxmlformats.org/officeDocument/2006/relationships/image" Target="media/image2.gi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Tang</dc:creator>
  <cp:keywords/>
  <dc:description/>
  <cp:lastModifiedBy>Nithya sudalai</cp:lastModifiedBy>
  <cp:revision>3</cp:revision>
  <dcterms:created xsi:type="dcterms:W3CDTF">2024-03-07T04:26:00Z</dcterms:created>
  <dcterms:modified xsi:type="dcterms:W3CDTF">2024-09-30T08:42:00Z</dcterms:modified>
</cp:coreProperties>
</file>